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34C" w:rsidRPr="00E4234C" w:rsidRDefault="00E4234C" w:rsidP="002F6A8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234C"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154CB6"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  <w:r w:rsidRPr="00E4234C">
        <w:rPr>
          <w:rFonts w:ascii="Times New Roman" w:hAnsi="Times New Roman" w:cs="Times New Roman"/>
          <w:b/>
          <w:sz w:val="24"/>
          <w:szCs w:val="24"/>
        </w:rPr>
        <w:t>：</w:t>
      </w:r>
      <w:r w:rsidRPr="00E4234C">
        <w:rPr>
          <w:rFonts w:ascii="Times New Roman" w:hAnsi="Times New Roman" w:cs="Times New Roman"/>
          <w:b/>
          <w:sz w:val="24"/>
          <w:szCs w:val="24"/>
        </w:rPr>
        <w:t>The search strategy and search results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PubMed</w:t>
      </w:r>
      <w:r w:rsidR="00A31B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234C">
        <w:rPr>
          <w:rFonts w:ascii="Times New Roman" w:hAnsi="Times New Roman" w:cs="Times New Roman"/>
          <w:sz w:val="24"/>
          <w:szCs w:val="24"/>
        </w:rPr>
        <w:t>(n=</w:t>
      </w:r>
      <w:r w:rsidR="00C17D3A">
        <w:rPr>
          <w:rFonts w:ascii="Times New Roman" w:hAnsi="Times New Roman" w:cs="Times New Roman" w:hint="eastAsia"/>
          <w:sz w:val="24"/>
          <w:szCs w:val="24"/>
        </w:rPr>
        <w:t>89</w:t>
      </w:r>
      <w:r w:rsidRPr="00E4234C">
        <w:rPr>
          <w:rFonts w:ascii="Times New Roman" w:hAnsi="Times New Roman" w:cs="Times New Roman"/>
          <w:sz w:val="24"/>
          <w:szCs w:val="24"/>
        </w:rPr>
        <w:t>), Embase</w:t>
      </w:r>
      <w:r w:rsidR="006140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234C">
        <w:rPr>
          <w:rFonts w:ascii="Times New Roman" w:hAnsi="Times New Roman" w:cs="Times New Roman"/>
          <w:sz w:val="24"/>
          <w:szCs w:val="24"/>
        </w:rPr>
        <w:t>(n=</w:t>
      </w:r>
      <w:r w:rsidR="003E6DDA">
        <w:rPr>
          <w:rFonts w:ascii="Times New Roman" w:hAnsi="Times New Roman" w:cs="Times New Roman" w:hint="eastAsia"/>
          <w:sz w:val="24"/>
          <w:szCs w:val="24"/>
        </w:rPr>
        <w:t>269</w:t>
      </w:r>
      <w:r w:rsidRPr="00E4234C">
        <w:rPr>
          <w:rFonts w:ascii="Times New Roman" w:hAnsi="Times New Roman" w:cs="Times New Roman"/>
          <w:sz w:val="24"/>
          <w:szCs w:val="24"/>
        </w:rPr>
        <w:t>) and the Cochrane library databases(</w:t>
      </w:r>
      <w:r w:rsidR="001F25FB" w:rsidRPr="00E4234C">
        <w:rPr>
          <w:rFonts w:ascii="Times New Roman" w:hAnsi="Times New Roman" w:cs="Times New Roman"/>
          <w:sz w:val="24"/>
          <w:szCs w:val="24"/>
        </w:rPr>
        <w:t>n=1</w:t>
      </w:r>
      <w:r w:rsidR="001F25FB">
        <w:rPr>
          <w:rFonts w:ascii="Times New Roman" w:hAnsi="Times New Roman" w:cs="Times New Roman" w:hint="eastAsia"/>
          <w:sz w:val="24"/>
          <w:szCs w:val="24"/>
        </w:rPr>
        <w:t>84</w:t>
      </w:r>
      <w:r w:rsidRPr="00E4234C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E4234C" w:rsidRPr="003E6DDA" w:rsidRDefault="00E4234C" w:rsidP="00E4234C">
      <w:pPr>
        <w:rPr>
          <w:rFonts w:ascii="Times New Roman" w:hAnsi="Times New Roman" w:cs="Times New Roman"/>
          <w:sz w:val="24"/>
          <w:szCs w:val="24"/>
        </w:rPr>
      </w:pPr>
    </w:p>
    <w:p w:rsidR="00E4234C" w:rsidRPr="00595AA9" w:rsidRDefault="00E4234C" w:rsidP="00E4234C">
      <w:pPr>
        <w:rPr>
          <w:rFonts w:ascii="Times New Roman" w:hAnsi="Times New Roman" w:cs="Times New Roman"/>
          <w:b/>
          <w:sz w:val="24"/>
          <w:szCs w:val="24"/>
        </w:rPr>
      </w:pPr>
      <w:r w:rsidRPr="00595AA9">
        <w:rPr>
          <w:rFonts w:ascii="Times New Roman" w:hAnsi="Times New Roman" w:cs="Times New Roman"/>
          <w:b/>
          <w:sz w:val="24"/>
          <w:szCs w:val="24"/>
        </w:rPr>
        <w:t>PubMed:</w:t>
      </w:r>
    </w:p>
    <w:p w:rsidR="004F731F" w:rsidRDefault="0053069B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1</w:t>
      </w:r>
      <w:r w:rsidRPr="004F731F">
        <w:rPr>
          <w:rFonts w:ascii="Times New Roman" w:hAnsi="Times New Roman" w:cs="Times New Roman"/>
          <w:sz w:val="24"/>
          <w:szCs w:val="24"/>
        </w:rPr>
        <w:t xml:space="preserve"> </w:t>
      </w:r>
      <w:r w:rsidR="004F731F" w:rsidRPr="004F731F">
        <w:rPr>
          <w:rFonts w:ascii="Times New Roman" w:hAnsi="Times New Roman" w:cs="Times New Roman"/>
          <w:sz w:val="24"/>
          <w:szCs w:val="24"/>
        </w:rPr>
        <w:t>(((((((((((NS[Title/Abstract]) OR NaCl[Title/Abstract]) OR sodium[Title/Abstract]) OR saline*[Title/Abstract]) OR Sodium Chloride, (24)NaCl[Title/Abstract]) OR Sodium Chloride, (22)Na[Title/Abstract]) OR Saline Solution[Title/Abstract]) OR "Sodium Chloride"[Mesh]) OR Sodium Chloride[Title/Abstract])) OR (((((((((((((((Solution, Hypertonic Saline[Title/Abstract]) OR Hypertonic Saline Solution[Title/Abstract]) OR Solutions, Hypertonic Saline[Title/Abstract]) OR Hypertonic Saline Solutions[Title/Abstract]) OR Sodium Chloride Solutions, Hypertonic[Title/Abstract]) OR Solution, Saline Hypertonic[Title/Abstract]) OR Saline Hypertonic Solution[Title/Abstract]) OR Hypertonic Solution, Saline[Title/Abstract]) OR Sodium Chloride Solution, Hypertonic[Title/Abstract]) OR Saline Solutions, Hypertonic[Title/Abstract]) OR Solutions, Saline Hypertonic[Title/Abstract]) OR Saline Hypertonic Solutions[Title/Abstract]) OR Hypertonic Solutions, Saline[Title/Abstract]) OR Saline Solution, Hypertonic[Title/Abstract]) OR "Saline Solution, Hypertonic"[Mesh]))</w:t>
      </w:r>
      <w:r w:rsidR="004F731F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4F731F" w:rsidRPr="00C60A6E">
        <w:rPr>
          <w:rFonts w:ascii="Times New Roman" w:hAnsi="Times New Roman" w:cs="Times New Roman"/>
          <w:b/>
          <w:sz w:val="24"/>
          <w:szCs w:val="24"/>
        </w:rPr>
        <w:t>84483</w:t>
      </w:r>
    </w:p>
    <w:p w:rsidR="004F731F" w:rsidRDefault="004F731F" w:rsidP="00E4234C">
      <w:pPr>
        <w:rPr>
          <w:rFonts w:ascii="Times New Roman" w:hAnsi="Times New Roman" w:cs="Times New Roman"/>
          <w:sz w:val="24"/>
          <w:szCs w:val="24"/>
        </w:rPr>
      </w:pPr>
    </w:p>
    <w:p w:rsidR="004F731F" w:rsidRDefault="0053069B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4F731F">
        <w:rPr>
          <w:rFonts w:ascii="Times New Roman" w:hAnsi="Times New Roman" w:cs="Times New Roman"/>
          <w:sz w:val="24"/>
          <w:szCs w:val="24"/>
        </w:rPr>
        <w:t xml:space="preserve"> </w:t>
      </w:r>
      <w:r w:rsidR="004F731F" w:rsidRPr="004F731F">
        <w:rPr>
          <w:rFonts w:ascii="Times New Roman" w:hAnsi="Times New Roman" w:cs="Times New Roman"/>
          <w:sz w:val="24"/>
          <w:szCs w:val="24"/>
        </w:rPr>
        <w:t>((((((((((((((((HS[Title/Abstract]) OR LMWH[Title/Abstract]) OR UFH[Title/Abstract]) OR UH[Title/Abstract]) OR hepar*[Title/Abstract]) OR alpha Heparin[Title/Abstract]) OR alpha-Heparin[Title/Abstract]) OR Heparin Sodium[Title/Abstract]) OR Heparin, Sodium[Title/Abstract]) OR Sodium Heparin[Title/Abstract]) OR Liquaemin[Title/Abstract]) OR Heparinic Acid[Title/Abstract]) OR Heparin, Unfractionated[Title/Abstract]) OR Unfractionated Heparin[Title/Abstract]) OR Heparin[Title/Abstract]) OR "Heparin"[Mesh])</w:t>
      </w:r>
      <w:r w:rsidR="004F731F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4F731F" w:rsidRPr="00C60A6E">
        <w:rPr>
          <w:rFonts w:ascii="Times New Roman" w:hAnsi="Times New Roman" w:cs="Times New Roman"/>
          <w:b/>
          <w:sz w:val="24"/>
          <w:szCs w:val="24"/>
        </w:rPr>
        <w:t>126933</w:t>
      </w:r>
    </w:p>
    <w:p w:rsidR="004F731F" w:rsidRDefault="004F731F" w:rsidP="00E4234C">
      <w:pPr>
        <w:rPr>
          <w:rFonts w:ascii="Times New Roman" w:hAnsi="Times New Roman" w:cs="Times New Roman"/>
          <w:sz w:val="24"/>
          <w:szCs w:val="24"/>
        </w:rPr>
      </w:pPr>
    </w:p>
    <w:p w:rsidR="004F731F" w:rsidRDefault="0053069B" w:rsidP="00E423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3 </w:t>
      </w:r>
      <w:r w:rsidR="004F731F" w:rsidRPr="004F731F">
        <w:rPr>
          <w:rFonts w:ascii="Times New Roman" w:hAnsi="Times New Roman" w:cs="Times New Roman"/>
          <w:sz w:val="24"/>
          <w:szCs w:val="24"/>
        </w:rPr>
        <w:t xml:space="preserve">((((((((((Peripherally Inserted Central Catheter Line Insertion[Title/Abstract]) OR PICC Placement[Title/Abstract]) OR PICC Placements[Title/Abstract]) OR Placement, PICC[Title/Abstract]) OR PICC Line Placement[Title/Abstract]) OR PICC Line Placements[Title/Abstract]) OR peripherally inserted central catheters[Title/Abstract]) OR peripherally inserted central catheter[Title/Abstract]) OR PICC*[Title/Abstract])) OR ((((((((((((((((("Catheterization, Central Venous"[Mesh]) OR Catheterization, Central Venous[Title/Abstract]) OR Venous Catheterization, Central[Title/Abstract]) OR Central Catheterization[Title/Abstract]) OR Catheterization, Central[Title/Abstract]) OR Catheterizations, Central[Title/Abstract]) OR Central Catheterizations[Title/Abstract]) OR Catheterizations, Central Venous[Title/Abstract]) OR Central Venous Catheterizations[Title/Abstract]) OR Venous Catheterizations, Central[Title/Abstract]) OR Central Venous Catheterization[Title/Abstract]))) OR (((((Cannulations[Title/Abstract]) OR Cannulation[Title/Abstract]) OR Catheterizations[Title/Abstract]) OR Catheterization[Title/Abstract]) OR "Catheterization"[Mesh])) OR (((((((((((("Catheters, Indwelling"[Mesh]) OR Catheters, Indwelling[Title/Abstract]) OR Catheter, Indwelling[Title/Abstract]) OR </w:t>
      </w:r>
      <w:r w:rsidR="004F731F" w:rsidRPr="004F731F">
        <w:rPr>
          <w:rFonts w:ascii="Times New Roman" w:hAnsi="Times New Roman" w:cs="Times New Roman"/>
          <w:sz w:val="24"/>
          <w:szCs w:val="24"/>
        </w:rPr>
        <w:lastRenderedPageBreak/>
        <w:t>Indwelling Catheter[Title/Abstract]) OR Indwelling Catheters[Title/Abstract]) OR In-Dwelling Catheters[Title/Abstract]) OR Catheter, In-Dwelling[Title/Abstract]) OR Catheters, In-Dwelling[Title/Abstract]) OR In Dwelling Catheters[Title/Abstract]) OR In-Dwelling Catheter[Title/Abstract]) OR Implantable Catheters[Title/Abstract]))) OR (((venous access device[Title/Abstract]) OR (((TIVAD*[Title/Abstract]) OR totally implanted venous access devices[Title/Abstract]) OR totally implanted venous access device[Title/Abstract])))) OR (((CVC*[Title/Abstract]) OR cannula*[Title/Abstract]) OR catheter*[Title/Abstract]))</w:t>
      </w:r>
      <w:r w:rsidR="004F731F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4F731F" w:rsidRPr="00C60A6E">
        <w:rPr>
          <w:rFonts w:ascii="Times New Roman" w:hAnsi="Times New Roman" w:cs="Times New Roman"/>
          <w:b/>
          <w:sz w:val="24"/>
          <w:szCs w:val="24"/>
        </w:rPr>
        <w:t>320214</w:t>
      </w:r>
      <w:r w:rsidR="004F731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4F731F" w:rsidRDefault="004F731F" w:rsidP="00E4234C">
      <w:pPr>
        <w:rPr>
          <w:rFonts w:ascii="Times New Roman" w:hAnsi="Times New Roman" w:cs="Times New Roman"/>
          <w:sz w:val="24"/>
          <w:szCs w:val="24"/>
        </w:rPr>
      </w:pPr>
    </w:p>
    <w:p w:rsidR="004F731F" w:rsidRDefault="0053069B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DB7F8D">
        <w:rPr>
          <w:rFonts w:ascii="Times New Roman" w:hAnsi="Times New Roman" w:cs="Times New Roman"/>
          <w:sz w:val="24"/>
          <w:szCs w:val="24"/>
        </w:rPr>
        <w:t xml:space="preserve"> </w:t>
      </w:r>
      <w:r w:rsidR="00DB7F8D" w:rsidRPr="00DB7F8D">
        <w:rPr>
          <w:rFonts w:ascii="Times New Roman" w:hAnsi="Times New Roman" w:cs="Times New Roman"/>
          <w:sz w:val="24"/>
          <w:szCs w:val="24"/>
        </w:rPr>
        <w:t>(random*[Title/Abstract]) OR ("Randomized Controlled Trial" [Publication Type] OR "Randomized Controlled Trials as Topic"[Mesh])</w:t>
      </w:r>
      <w:r w:rsidR="004F73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29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7F8D" w:rsidRPr="00C60A6E">
        <w:rPr>
          <w:rFonts w:ascii="Times New Roman" w:hAnsi="Times New Roman" w:cs="Times New Roman"/>
          <w:b/>
          <w:sz w:val="24"/>
          <w:szCs w:val="24"/>
        </w:rPr>
        <w:t>1020239</w:t>
      </w:r>
      <w:r w:rsidR="004F731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4F731F" w:rsidRDefault="004F731F" w:rsidP="00E4234C">
      <w:pPr>
        <w:rPr>
          <w:rFonts w:ascii="Times New Roman" w:hAnsi="Times New Roman" w:cs="Times New Roman"/>
          <w:sz w:val="24"/>
          <w:szCs w:val="24"/>
        </w:rPr>
      </w:pPr>
    </w:p>
    <w:p w:rsidR="004F731F" w:rsidRPr="004F731F" w:rsidRDefault="0053069B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Pr="00E4234C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E4234C">
        <w:rPr>
          <w:rFonts w:ascii="Times New Roman" w:hAnsi="Times New Roman" w:cs="Times New Roman"/>
          <w:sz w:val="24"/>
          <w:szCs w:val="24"/>
        </w:rPr>
        <w:t xml:space="preserve"> and #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E4234C">
        <w:rPr>
          <w:rFonts w:ascii="Times New Roman" w:hAnsi="Times New Roman" w:cs="Times New Roman"/>
          <w:sz w:val="24"/>
          <w:szCs w:val="24"/>
        </w:rPr>
        <w:t xml:space="preserve"> and #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E4234C">
        <w:rPr>
          <w:rFonts w:ascii="Times New Roman" w:hAnsi="Times New Roman" w:cs="Times New Roman"/>
          <w:sz w:val="24"/>
          <w:szCs w:val="24"/>
        </w:rPr>
        <w:t xml:space="preserve"> and #</w:t>
      </w:r>
      <w:r>
        <w:rPr>
          <w:rFonts w:ascii="Times New Roman" w:hAnsi="Times New Roman" w:cs="Times New Roman" w:hint="eastAsia"/>
          <w:sz w:val="24"/>
          <w:szCs w:val="24"/>
        </w:rPr>
        <w:t xml:space="preserve">4  </w:t>
      </w:r>
      <w:r w:rsidRPr="0053069B">
        <w:rPr>
          <w:rFonts w:ascii="Times New Roman" w:hAnsi="Times New Roman" w:cs="Times New Roman" w:hint="eastAsia"/>
          <w:b/>
          <w:sz w:val="24"/>
          <w:szCs w:val="24"/>
        </w:rPr>
        <w:t>89</w:t>
      </w:r>
      <w:r w:rsidR="00C60A6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60A6E">
        <w:rPr>
          <w:rFonts w:ascii="Times New Roman" w:hAnsi="Times New Roman" w:cs="Times New Roman"/>
          <w:b/>
          <w:sz w:val="24"/>
          <w:szCs w:val="24"/>
        </w:rPr>
        <w:t>(</w:t>
      </w:r>
      <w:r w:rsidR="00C60A6E" w:rsidRPr="00C60A6E">
        <w:rPr>
          <w:rFonts w:ascii="Times New Roman" w:hAnsi="Times New Roman" w:cs="Times New Roman"/>
          <w:b/>
          <w:sz w:val="24"/>
          <w:szCs w:val="24"/>
        </w:rPr>
        <w:t>search results</w:t>
      </w:r>
      <w:r w:rsidR="00C60A6E">
        <w:rPr>
          <w:rFonts w:ascii="Times New Roman" w:hAnsi="Times New Roman" w:cs="Times New Roman"/>
          <w:b/>
          <w:sz w:val="24"/>
          <w:szCs w:val="24"/>
        </w:rPr>
        <w:t>)</w:t>
      </w:r>
    </w:p>
    <w:p w:rsidR="004F731F" w:rsidRPr="00E4234C" w:rsidRDefault="004F731F" w:rsidP="00E4234C">
      <w:pPr>
        <w:rPr>
          <w:rFonts w:ascii="Times New Roman" w:hAnsi="Times New Roman" w:cs="Times New Roman"/>
          <w:sz w:val="24"/>
          <w:szCs w:val="24"/>
        </w:rPr>
      </w:pP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sz w:val="24"/>
          <w:szCs w:val="24"/>
        </w:rPr>
      </w:pPr>
    </w:p>
    <w:p w:rsidR="000742E0" w:rsidRPr="00E4234C" w:rsidRDefault="000742E0" w:rsidP="00E4234C">
      <w:pPr>
        <w:rPr>
          <w:rFonts w:ascii="Times New Roman" w:hAnsi="Times New Roman" w:cs="Times New Roman"/>
          <w:sz w:val="24"/>
          <w:szCs w:val="24"/>
        </w:rPr>
      </w:pPr>
    </w:p>
    <w:p w:rsidR="00E4234C" w:rsidRPr="00316D99" w:rsidRDefault="00E4234C" w:rsidP="00E4234C">
      <w:pPr>
        <w:rPr>
          <w:rFonts w:ascii="Times New Roman" w:hAnsi="Times New Roman" w:cs="Times New Roman"/>
          <w:b/>
          <w:sz w:val="24"/>
          <w:szCs w:val="24"/>
        </w:rPr>
      </w:pPr>
      <w:r w:rsidRPr="00316D99">
        <w:rPr>
          <w:rFonts w:ascii="Times New Roman" w:hAnsi="Times New Roman" w:cs="Times New Roman"/>
          <w:b/>
          <w:sz w:val="24"/>
          <w:szCs w:val="24"/>
        </w:rPr>
        <w:lastRenderedPageBreak/>
        <w:t>Search Name:</w:t>
      </w:r>
      <w:r w:rsidR="000742E0" w:rsidRPr="00316D9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16D99">
        <w:rPr>
          <w:rFonts w:ascii="Times New Roman" w:hAnsi="Times New Roman" w:cs="Times New Roman"/>
          <w:b/>
          <w:sz w:val="24"/>
          <w:szCs w:val="24"/>
        </w:rPr>
        <w:t>NS vs. HS 2016. 2016.9.2</w:t>
      </w:r>
      <w:r w:rsidR="00440F51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316D99">
        <w:rPr>
          <w:rFonts w:ascii="Times New Roman" w:hAnsi="Times New Roman" w:cs="Times New Roman"/>
          <w:b/>
          <w:sz w:val="24"/>
          <w:szCs w:val="24"/>
        </w:rPr>
        <w:t xml:space="preserve"> Cochrane library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 xml:space="preserve">Last Saved: </w:t>
      </w:r>
      <w:r w:rsidR="00440F51" w:rsidRPr="00440F51">
        <w:rPr>
          <w:rFonts w:ascii="Times New Roman" w:hAnsi="Times New Roman" w:cs="Times New Roman"/>
          <w:sz w:val="24"/>
          <w:szCs w:val="24"/>
        </w:rPr>
        <w:t>28/09/2016 02:44:08.182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Description:</w:t>
      </w:r>
      <w:r w:rsidRPr="00E4234C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ID</w:t>
      </w:r>
      <w:r w:rsidRPr="00E4234C">
        <w:rPr>
          <w:rFonts w:ascii="Times New Roman" w:hAnsi="Times New Roman" w:cs="Times New Roman"/>
          <w:sz w:val="24"/>
          <w:szCs w:val="24"/>
        </w:rPr>
        <w:tab/>
        <w:t>Search</w:t>
      </w:r>
      <w:r w:rsidRPr="00E4234C">
        <w:rPr>
          <w:rFonts w:ascii="Times New Roman" w:hAnsi="Times New Roman" w:cs="Times New Roman"/>
          <w:sz w:val="24"/>
          <w:szCs w:val="24"/>
        </w:rPr>
        <w:tab/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1</w:t>
      </w:r>
      <w:r w:rsidRPr="00E4234C">
        <w:rPr>
          <w:rFonts w:ascii="Times New Roman" w:hAnsi="Times New Roman" w:cs="Times New Roman"/>
          <w:sz w:val="24"/>
          <w:szCs w:val="24"/>
        </w:rPr>
        <w:tab/>
        <w:t>"Saline Solution, Hypertonic":ti,ab,kw or "Hypertonic Solutions, Saline":ti,ab,kw or "Saline Hypertonic Solutions":ti,ab,kw or "Solutions, Saline Hypertonic":ti,ab,kw or "Saline Solutions, Hypertonic":ti,ab,kw  (Word variations have been searched)  468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2</w:t>
      </w:r>
      <w:r w:rsidRPr="00E4234C">
        <w:rPr>
          <w:rFonts w:ascii="Times New Roman" w:hAnsi="Times New Roman" w:cs="Times New Roman"/>
          <w:sz w:val="24"/>
          <w:szCs w:val="24"/>
        </w:rPr>
        <w:tab/>
        <w:t>"Sodium Chloride Solution, Hypertonic":ti,ab,kw or "Hypertonic Solution, Saline":ti,ab,kw or "Saline Hypertonic Solution":ti,ab,kw or "Solution, Saline Hypertonic":ti,ab,kw or "Sodium Chloride Solutions, Hypertonic":ti,ab,kw  (Word variations have been searched)  5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3</w:t>
      </w:r>
      <w:r w:rsidRPr="00E4234C">
        <w:rPr>
          <w:rFonts w:ascii="Times New Roman" w:hAnsi="Times New Roman" w:cs="Times New Roman"/>
          <w:sz w:val="24"/>
          <w:szCs w:val="24"/>
        </w:rPr>
        <w:tab/>
        <w:t>"Hypertonic Saline Solutions":ti,ab,kw or "Solutions, Hypertonic Saline":ti,ab,kw or "Hypertonic Saline Solution":ti,ab,kw or "Solution, Hypertonic Saline":ti,ab,kw or "Sodium Chloride":ti,ab,kw  (Word variations have been searched)  7075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4</w:t>
      </w:r>
      <w:r w:rsidRPr="00E4234C">
        <w:rPr>
          <w:rFonts w:ascii="Times New Roman" w:hAnsi="Times New Roman" w:cs="Times New Roman"/>
          <w:sz w:val="24"/>
          <w:szCs w:val="24"/>
        </w:rPr>
        <w:tab/>
        <w:t>"Saline Solution":ti,ab,kw or "Sodium Chloride, (22)Na":ti,ab,kw or "Sodium Chloride, (24)NaCl":ti,ab,kw or "saline*":ti,ab,kw or "sodium":ti,ab,kw  (Word variations have been searched)  40532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5</w:t>
      </w:r>
      <w:r w:rsidRPr="00E4234C">
        <w:rPr>
          <w:rFonts w:ascii="Times New Roman" w:hAnsi="Times New Roman" w:cs="Times New Roman"/>
          <w:sz w:val="24"/>
          <w:szCs w:val="24"/>
        </w:rPr>
        <w:tab/>
        <w:t>"NaCl ":ti,ab,kw or "NS":ti,ab,kw  (Word variations have been searched)  10049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6</w:t>
      </w:r>
      <w:r w:rsidRPr="00E4234C">
        <w:rPr>
          <w:rFonts w:ascii="Times New Roman" w:hAnsi="Times New Roman" w:cs="Times New Roman"/>
          <w:sz w:val="24"/>
          <w:szCs w:val="24"/>
        </w:rPr>
        <w:tab/>
        <w:t>MeSH descriptor: [Saline Solution, Hypertonic] explode all trees  453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7</w:t>
      </w:r>
      <w:r w:rsidRPr="00E4234C">
        <w:rPr>
          <w:rFonts w:ascii="Times New Roman" w:hAnsi="Times New Roman" w:cs="Times New Roman"/>
          <w:sz w:val="24"/>
          <w:szCs w:val="24"/>
        </w:rPr>
        <w:tab/>
        <w:t>MeSH descriptor: [Sodium Chloride] explode all trees  2310</w:t>
      </w:r>
    </w:p>
    <w:p w:rsid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8</w:t>
      </w:r>
      <w:r w:rsidRPr="00E4234C">
        <w:rPr>
          <w:rFonts w:ascii="Times New Roman" w:hAnsi="Times New Roman" w:cs="Times New Roman"/>
          <w:sz w:val="24"/>
          <w:szCs w:val="24"/>
        </w:rPr>
        <w:tab/>
        <w:t xml:space="preserve">#1 or #2 or #3 or #4 or #5 or #6 or #7  </w:t>
      </w:r>
      <w:r w:rsidRPr="00C575CA">
        <w:rPr>
          <w:rFonts w:ascii="Times New Roman" w:hAnsi="Times New Roman" w:cs="Times New Roman"/>
          <w:b/>
          <w:sz w:val="24"/>
          <w:szCs w:val="24"/>
        </w:rPr>
        <w:t>48994</w:t>
      </w:r>
    </w:p>
    <w:p w:rsidR="00885AF0" w:rsidRPr="00E4234C" w:rsidRDefault="00885AF0" w:rsidP="00E4234C">
      <w:pPr>
        <w:rPr>
          <w:rFonts w:ascii="Times New Roman" w:hAnsi="Times New Roman" w:cs="Times New Roman"/>
          <w:sz w:val="24"/>
          <w:szCs w:val="24"/>
        </w:rPr>
      </w:pP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9</w:t>
      </w:r>
      <w:r w:rsidRPr="00E4234C">
        <w:rPr>
          <w:rFonts w:ascii="Times New Roman" w:hAnsi="Times New Roman" w:cs="Times New Roman"/>
          <w:sz w:val="24"/>
          <w:szCs w:val="24"/>
        </w:rPr>
        <w:tab/>
        <w:t>"Heparin":ti,ab,kw or "Unfractionated Heparin":ti,ab,kw or "Heparin, Unfractionated":ti,ab,kw or "Heparinic Acid":ti,ab,kw or "Liquaemin":ti,ab,kw  (Word variations have been searched)  8921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10</w:t>
      </w:r>
      <w:r w:rsidRPr="00E4234C">
        <w:rPr>
          <w:rFonts w:ascii="Times New Roman" w:hAnsi="Times New Roman" w:cs="Times New Roman"/>
          <w:sz w:val="24"/>
          <w:szCs w:val="24"/>
        </w:rPr>
        <w:tab/>
        <w:t>"Sodium Heparin":ti,ab,kw or "Heparin, Sodium":ti,ab,kw or "Heparin Sodium":ti,ab,kw or "alpha-Heparin":ti,ab,kw or "alpha Heparin":ti,ab,kw  (Word variations have been searched)  154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11</w:t>
      </w:r>
      <w:r w:rsidRPr="00E4234C">
        <w:rPr>
          <w:rFonts w:ascii="Times New Roman" w:hAnsi="Times New Roman" w:cs="Times New Roman"/>
          <w:sz w:val="24"/>
          <w:szCs w:val="24"/>
        </w:rPr>
        <w:tab/>
        <w:t>"hepar* ":ti,ab,kw or " UH ":ti,ab,kw or "UFH":ti,ab,kw or " LMWH":ti,ab,kw or "HS":ti,ab,kw  (Word variations have been searched)  11574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12</w:t>
      </w:r>
      <w:r w:rsidRPr="00E4234C">
        <w:rPr>
          <w:rFonts w:ascii="Times New Roman" w:hAnsi="Times New Roman" w:cs="Times New Roman"/>
          <w:sz w:val="24"/>
          <w:szCs w:val="24"/>
        </w:rPr>
        <w:tab/>
        <w:t>MeSH descriptor: [Heparin] explode all trees  4361</w:t>
      </w:r>
    </w:p>
    <w:p w:rsid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13</w:t>
      </w:r>
      <w:r w:rsidRPr="00E4234C">
        <w:rPr>
          <w:rFonts w:ascii="Times New Roman" w:hAnsi="Times New Roman" w:cs="Times New Roman"/>
          <w:sz w:val="24"/>
          <w:szCs w:val="24"/>
        </w:rPr>
        <w:tab/>
        <w:t xml:space="preserve">#9 or #10 or #11 or #12  </w:t>
      </w:r>
      <w:r w:rsidRPr="00C575CA">
        <w:rPr>
          <w:rFonts w:ascii="Times New Roman" w:hAnsi="Times New Roman" w:cs="Times New Roman"/>
          <w:b/>
          <w:sz w:val="24"/>
          <w:szCs w:val="24"/>
        </w:rPr>
        <w:t>11850</w:t>
      </w:r>
    </w:p>
    <w:p w:rsidR="00885AF0" w:rsidRPr="00E4234C" w:rsidRDefault="00885AF0" w:rsidP="00E4234C">
      <w:pPr>
        <w:rPr>
          <w:rFonts w:ascii="Times New Roman" w:hAnsi="Times New Roman" w:cs="Times New Roman"/>
          <w:sz w:val="24"/>
          <w:szCs w:val="24"/>
        </w:rPr>
      </w:pP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14</w:t>
      </w:r>
      <w:r w:rsidRPr="00E4234C">
        <w:rPr>
          <w:rFonts w:ascii="Times New Roman" w:hAnsi="Times New Roman" w:cs="Times New Roman"/>
          <w:sz w:val="24"/>
          <w:szCs w:val="24"/>
        </w:rPr>
        <w:tab/>
        <w:t>"Catheterization, Central Venous":ti,ab,kw or "Venous Catheterization, Central":ti,ab,kw or "Central Catheterization":ti,ab,kw or "Catheterization, Central":ti,ab,kw or "Catheterizations, Central":ti,ab,kw  (Word variations have been searched)  877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15</w:t>
      </w:r>
      <w:r w:rsidRPr="00E4234C">
        <w:rPr>
          <w:rFonts w:ascii="Times New Roman" w:hAnsi="Times New Roman" w:cs="Times New Roman"/>
          <w:sz w:val="24"/>
          <w:szCs w:val="24"/>
        </w:rPr>
        <w:tab/>
        <w:t>"Central Catheterizations":ti,ab,kw or "Central Venous Catheterization":ti,ab,kw or "Catheterizations, Central Venous":ti,ab,kw or "Central Venous Catheterizations":ti,ab,kw or "Venous Catheterizations, Central":ti,ab,kw  (Word variations have been searched)  958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16</w:t>
      </w:r>
      <w:r w:rsidRPr="00E4234C">
        <w:rPr>
          <w:rFonts w:ascii="Times New Roman" w:hAnsi="Times New Roman" w:cs="Times New Roman"/>
          <w:sz w:val="24"/>
          <w:szCs w:val="24"/>
        </w:rPr>
        <w:tab/>
        <w:t xml:space="preserve">"Catheterization":ti,ab,kw or "Catheterizations":ti,ab,kw or </w:t>
      </w:r>
      <w:r w:rsidRPr="00E4234C">
        <w:rPr>
          <w:rFonts w:ascii="Times New Roman" w:hAnsi="Times New Roman" w:cs="Times New Roman"/>
          <w:sz w:val="24"/>
          <w:szCs w:val="24"/>
        </w:rPr>
        <w:lastRenderedPageBreak/>
        <w:t>"Cannulation":ti,ab,kw or "Cannulations":ti,ab,kw or "Catheters, Indwelling":ti,ab,kw  (Word variations have been searched)  8686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17</w:t>
      </w:r>
      <w:r w:rsidRPr="00E4234C">
        <w:rPr>
          <w:rFonts w:ascii="Times New Roman" w:hAnsi="Times New Roman" w:cs="Times New Roman"/>
          <w:sz w:val="24"/>
          <w:szCs w:val="24"/>
        </w:rPr>
        <w:tab/>
        <w:t>"Catheter, Indwelling":ti,ab,kw or "Indwelling Catheter":ti,ab,kw or "Indwelling Catheters":ti,ab,kw or "In-Dwelling Catheters":ti,ab,kw or "Catheter, In-Dwelling":ti,ab,kw  (Word variations have been searched)  1351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18</w:t>
      </w:r>
      <w:r w:rsidRPr="00E4234C">
        <w:rPr>
          <w:rFonts w:ascii="Times New Roman" w:hAnsi="Times New Roman" w:cs="Times New Roman"/>
          <w:sz w:val="24"/>
          <w:szCs w:val="24"/>
        </w:rPr>
        <w:tab/>
        <w:t>"Catheters, In-Dwelling":ti,ab,kw or "In Dwelling Catheters":ti,ab,kw or "In-Dwelling Catheter":ti,ab,kw or "Implantable Catheters":ti,ab,kw or "catheter*":ti,ab,kw  (Word variations have been searched)  17260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19</w:t>
      </w:r>
      <w:r w:rsidRPr="00E4234C">
        <w:rPr>
          <w:rFonts w:ascii="Times New Roman" w:hAnsi="Times New Roman" w:cs="Times New Roman"/>
          <w:sz w:val="24"/>
          <w:szCs w:val="24"/>
        </w:rPr>
        <w:tab/>
        <w:t>"cannula*":ti,ab,kw or "CVC*":ti,ab,kw or "totally implanted venous access devices":ti,ab,kw or "totally implanted venous access device":ti,ab,kw or "TIVAD*":ti,ab,kw  (Word variations have been searched)  2633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20</w:t>
      </w:r>
      <w:r w:rsidRPr="00E4234C">
        <w:rPr>
          <w:rFonts w:ascii="Times New Roman" w:hAnsi="Times New Roman" w:cs="Times New Roman"/>
          <w:sz w:val="24"/>
          <w:szCs w:val="24"/>
        </w:rPr>
        <w:tab/>
        <w:t>"venous access device":ti,ab,kw or "Peripherally Inserted Central Catheter Line Insertion":ti,ab,kw or "PICC Placement":ti,ab,kw or "PICC Placements":ti,ab,kw or "Placement, PICC":ti,ab,kw  (Word variations have been searched)  92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21</w:t>
      </w:r>
      <w:r w:rsidRPr="00E4234C">
        <w:rPr>
          <w:rFonts w:ascii="Times New Roman" w:hAnsi="Times New Roman" w:cs="Times New Roman"/>
          <w:sz w:val="24"/>
          <w:szCs w:val="24"/>
        </w:rPr>
        <w:tab/>
        <w:t>"Placements, PICC":ti,ab,kw or "PICC Line Placement":ti,ab,kw or "PICC Line Placements":ti,ab,kw or "Placement, PICC Line":ti,ab,kw or "Placements, PICC Line":ti,ab,kw  (Word variations have been searched)  2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22</w:t>
      </w:r>
      <w:r w:rsidRPr="00E4234C">
        <w:rPr>
          <w:rFonts w:ascii="Times New Roman" w:hAnsi="Times New Roman" w:cs="Times New Roman"/>
          <w:sz w:val="24"/>
          <w:szCs w:val="24"/>
        </w:rPr>
        <w:tab/>
        <w:t>"PICC Line Catheterization":ti,ab,kw or "Catheterization, PICC Line":ti,ab,kw or "Catheterizations, PICC Line":ti,ab,kw or "PICC Line Catheterizations":ti,ab,kw or "peripherally inserted central catheters":ti,ab,kw  (Word variations have been searched)  103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23</w:t>
      </w:r>
      <w:r w:rsidRPr="00E4234C">
        <w:rPr>
          <w:rFonts w:ascii="Times New Roman" w:hAnsi="Times New Roman" w:cs="Times New Roman"/>
          <w:sz w:val="24"/>
          <w:szCs w:val="24"/>
        </w:rPr>
        <w:tab/>
        <w:t>"peripherally inserted central catheter":ti,ab,kw or "PICC*":ti,ab,kw  (Word variations have been searched)  232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24</w:t>
      </w:r>
      <w:r w:rsidRPr="00E4234C">
        <w:rPr>
          <w:rFonts w:ascii="Times New Roman" w:hAnsi="Times New Roman" w:cs="Times New Roman"/>
          <w:sz w:val="24"/>
          <w:szCs w:val="24"/>
        </w:rPr>
        <w:tab/>
        <w:t>MeSH descriptor: [Catheterization, Central Venous] explode all trees  844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25</w:t>
      </w:r>
      <w:r w:rsidRPr="00E4234C">
        <w:rPr>
          <w:rFonts w:ascii="Times New Roman" w:hAnsi="Times New Roman" w:cs="Times New Roman"/>
          <w:sz w:val="24"/>
          <w:szCs w:val="24"/>
        </w:rPr>
        <w:tab/>
        <w:t>MeSH descriptor: [Catheterization] explode all trees  9475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26</w:t>
      </w:r>
      <w:r w:rsidRPr="00E4234C">
        <w:rPr>
          <w:rFonts w:ascii="Times New Roman" w:hAnsi="Times New Roman" w:cs="Times New Roman"/>
          <w:sz w:val="24"/>
          <w:szCs w:val="24"/>
        </w:rPr>
        <w:tab/>
        <w:t xml:space="preserve">MeSH descriptor: [Catheters, Indwelling] explode all trees  1027 </w:t>
      </w:r>
    </w:p>
    <w:p w:rsid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27</w:t>
      </w:r>
      <w:r w:rsidRPr="00E4234C">
        <w:rPr>
          <w:rFonts w:ascii="Times New Roman" w:hAnsi="Times New Roman" w:cs="Times New Roman"/>
          <w:sz w:val="24"/>
          <w:szCs w:val="24"/>
        </w:rPr>
        <w:tab/>
        <w:t xml:space="preserve">#14 or #15 or #16 or #17 or #18 or #19 or #20 or #21 or #22 or #23 or #24 or #25 or #26 </w:t>
      </w:r>
      <w:r w:rsidR="00C575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75CA">
        <w:rPr>
          <w:rFonts w:ascii="Times New Roman" w:hAnsi="Times New Roman" w:cs="Times New Roman"/>
          <w:b/>
          <w:sz w:val="24"/>
          <w:szCs w:val="24"/>
        </w:rPr>
        <w:t>23055</w:t>
      </w:r>
    </w:p>
    <w:p w:rsidR="00885AF0" w:rsidRPr="00E4234C" w:rsidRDefault="00885AF0" w:rsidP="00E4234C">
      <w:pPr>
        <w:rPr>
          <w:rFonts w:ascii="Times New Roman" w:hAnsi="Times New Roman" w:cs="Times New Roman"/>
          <w:sz w:val="24"/>
          <w:szCs w:val="24"/>
        </w:rPr>
      </w:pP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28</w:t>
      </w:r>
      <w:r w:rsidRPr="00E4234C">
        <w:rPr>
          <w:rFonts w:ascii="Times New Roman" w:hAnsi="Times New Roman" w:cs="Times New Roman"/>
          <w:sz w:val="24"/>
          <w:szCs w:val="24"/>
        </w:rPr>
        <w:tab/>
        <w:t>"random*":ti,ab,kw or "trial":ti,ab,kw or "randomized controlled trial":ti,ab,kw  (Word variations have been searched)  642188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29</w:t>
      </w:r>
      <w:r w:rsidRPr="00E4234C">
        <w:rPr>
          <w:rFonts w:ascii="Times New Roman" w:hAnsi="Times New Roman" w:cs="Times New Roman"/>
          <w:sz w:val="24"/>
          <w:szCs w:val="24"/>
        </w:rPr>
        <w:tab/>
        <w:t>MeSH descriptor: [Randomized Controlled Trial] explode all trees  157</w:t>
      </w:r>
    </w:p>
    <w:p w:rsidR="00E4234C" w:rsidRPr="00E4234C" w:rsidRDefault="00E4234C" w:rsidP="00E4234C">
      <w:pPr>
        <w:rPr>
          <w:rFonts w:ascii="Times New Roman" w:hAnsi="Times New Roman" w:cs="Times New Roman"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30</w:t>
      </w:r>
      <w:r w:rsidRPr="00E4234C">
        <w:rPr>
          <w:rFonts w:ascii="Times New Roman" w:hAnsi="Times New Roman" w:cs="Times New Roman"/>
          <w:sz w:val="24"/>
          <w:szCs w:val="24"/>
        </w:rPr>
        <w:tab/>
        <w:t xml:space="preserve">#28 or #29  </w:t>
      </w:r>
      <w:r w:rsidRPr="00C575CA">
        <w:rPr>
          <w:rFonts w:ascii="Times New Roman" w:hAnsi="Times New Roman" w:cs="Times New Roman"/>
          <w:b/>
          <w:sz w:val="24"/>
          <w:szCs w:val="24"/>
        </w:rPr>
        <w:t>642188</w:t>
      </w:r>
    </w:p>
    <w:p w:rsidR="004764EF" w:rsidRDefault="00E4234C" w:rsidP="00E4234C">
      <w:pPr>
        <w:rPr>
          <w:rFonts w:ascii="Times New Roman" w:hAnsi="Times New Roman" w:cs="Times New Roman"/>
          <w:b/>
          <w:sz w:val="24"/>
          <w:szCs w:val="24"/>
        </w:rPr>
      </w:pPr>
      <w:r w:rsidRPr="00E4234C">
        <w:rPr>
          <w:rFonts w:ascii="Times New Roman" w:hAnsi="Times New Roman" w:cs="Times New Roman"/>
          <w:sz w:val="24"/>
          <w:szCs w:val="24"/>
        </w:rPr>
        <w:t>#31</w:t>
      </w:r>
      <w:r w:rsidRPr="00E4234C">
        <w:rPr>
          <w:rFonts w:ascii="Times New Roman" w:hAnsi="Times New Roman" w:cs="Times New Roman"/>
          <w:sz w:val="24"/>
          <w:szCs w:val="24"/>
        </w:rPr>
        <w:tab/>
        <w:t xml:space="preserve">#8 and #13 and #27 and #30  </w:t>
      </w:r>
      <w:r w:rsidRPr="000F66A9">
        <w:rPr>
          <w:rFonts w:ascii="Times New Roman" w:hAnsi="Times New Roman" w:cs="Times New Roman"/>
          <w:b/>
          <w:sz w:val="24"/>
          <w:szCs w:val="24"/>
        </w:rPr>
        <w:t>184</w:t>
      </w:r>
      <w:r w:rsidR="00C60A6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60A6E">
        <w:rPr>
          <w:rFonts w:ascii="Times New Roman" w:hAnsi="Times New Roman" w:cs="Times New Roman"/>
          <w:b/>
          <w:sz w:val="24"/>
          <w:szCs w:val="24"/>
        </w:rPr>
        <w:t>(</w:t>
      </w:r>
      <w:r w:rsidR="00C60A6E" w:rsidRPr="00C60A6E">
        <w:rPr>
          <w:rFonts w:ascii="Times New Roman" w:hAnsi="Times New Roman" w:cs="Times New Roman"/>
          <w:b/>
          <w:sz w:val="24"/>
          <w:szCs w:val="24"/>
        </w:rPr>
        <w:t>search results</w:t>
      </w:r>
      <w:r w:rsidR="00C60A6E">
        <w:rPr>
          <w:rFonts w:ascii="Times New Roman" w:hAnsi="Times New Roman" w:cs="Times New Roman"/>
          <w:b/>
          <w:sz w:val="24"/>
          <w:szCs w:val="24"/>
        </w:rPr>
        <w:t>)</w:t>
      </w:r>
    </w:p>
    <w:p w:rsidR="003F5617" w:rsidRDefault="003F5617" w:rsidP="00E4234C">
      <w:pPr>
        <w:rPr>
          <w:rFonts w:ascii="Times New Roman" w:hAnsi="Times New Roman" w:cs="Times New Roman"/>
          <w:b/>
          <w:sz w:val="24"/>
          <w:szCs w:val="24"/>
        </w:rPr>
      </w:pPr>
    </w:p>
    <w:p w:rsidR="003F5617" w:rsidRDefault="003F5617" w:rsidP="00E4234C">
      <w:pPr>
        <w:rPr>
          <w:rFonts w:ascii="Times New Roman" w:hAnsi="Times New Roman" w:cs="Times New Roman"/>
          <w:b/>
          <w:sz w:val="24"/>
          <w:szCs w:val="24"/>
        </w:rPr>
      </w:pPr>
    </w:p>
    <w:p w:rsidR="003F5617" w:rsidRDefault="003F5617" w:rsidP="00E4234C">
      <w:pPr>
        <w:rPr>
          <w:rFonts w:ascii="Times New Roman" w:hAnsi="Times New Roman" w:cs="Times New Roman"/>
          <w:b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b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b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b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b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b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b/>
          <w:sz w:val="24"/>
          <w:szCs w:val="24"/>
        </w:rPr>
      </w:pPr>
    </w:p>
    <w:p w:rsidR="008006A1" w:rsidRDefault="008006A1" w:rsidP="00E4234C">
      <w:pPr>
        <w:rPr>
          <w:rFonts w:ascii="Times New Roman" w:hAnsi="Times New Roman" w:cs="Times New Roman"/>
          <w:b/>
          <w:sz w:val="24"/>
          <w:szCs w:val="24"/>
        </w:rPr>
      </w:pPr>
    </w:p>
    <w:p w:rsidR="003F5617" w:rsidRPr="003F5617" w:rsidRDefault="003F5617" w:rsidP="003F561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F5617">
        <w:rPr>
          <w:rFonts w:ascii="Times New Roman" w:hAnsi="Times New Roman" w:cs="Times New Roman"/>
          <w:b/>
          <w:sz w:val="24"/>
          <w:szCs w:val="24"/>
        </w:rPr>
        <w:lastRenderedPageBreak/>
        <w:t>Embas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（</w:t>
      </w:r>
      <w:r>
        <w:rPr>
          <w:rFonts w:ascii="Times New Roman" w:hAnsi="Times New Roman" w:cs="Times New Roman" w:hint="eastAsia"/>
          <w:b/>
          <w:sz w:val="24"/>
          <w:szCs w:val="24"/>
        </w:rPr>
        <w:t>269</w:t>
      </w:r>
      <w:r>
        <w:rPr>
          <w:rFonts w:ascii="Times New Roman" w:hAnsi="Times New Roman" w:cs="Times New Roman"/>
          <w:b/>
          <w:sz w:val="24"/>
          <w:szCs w:val="24"/>
        </w:rPr>
        <w:t>）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ession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No.  Query Results                                          Results  Dat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 xml:space="preserve">#98. 'saline solution, hypertonic':ab,ti AND                    </w:t>
      </w:r>
      <w:r w:rsidRPr="003F5617">
        <w:rPr>
          <w:rFonts w:ascii="Times New Roman" w:hAnsi="Times New Roman" w:cs="Times New Roman"/>
          <w:b/>
          <w:sz w:val="24"/>
          <w:szCs w:val="24"/>
        </w:rPr>
        <w:t>269</w:t>
      </w:r>
      <w:r w:rsidRPr="003F5617">
        <w:rPr>
          <w:rFonts w:ascii="Times New Roman" w:hAnsi="Times New Roman" w:cs="Times New Roman"/>
          <w:sz w:val="24"/>
          <w:szCs w:val="24"/>
        </w:rPr>
        <w:t xml:space="preserve">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 OR ('hypertoni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lutions, saline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aline hypertoni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lu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lutions, sa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hypertonic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aline solutions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hypertonic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dium chloride solution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hypertonic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hypertonic solution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aline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aline hypertoni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lu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lution, sa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hypertonic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dium chloride solutions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hypertonic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hypertonic sa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lu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lutions, hypertoni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aline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hypertonic sa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lu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lution, hypertoni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aline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dium chloride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sa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lu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dium chloride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22)na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dium chloride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24)nacl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aline*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sodium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nacl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lastRenderedPageBreak/>
        <w:t>([embase]/lim OR [medline]/lim)) OR ('ns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 'sodiu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hloride'/exp AND ('heparin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unfractionated heparin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heparin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unfractionated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heparinic acid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liquaemi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dium heparin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heparin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dium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heparin sodium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alpha-hepari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alpha heparin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hepar*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uh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ufh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lmwh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hs':ab,ti AND ([embase]/lim OR [medline]/lim)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'heparin'/exp) AND ('catheterization, central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venous':ab,ti AND 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('venous catheterization, central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central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ization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entral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izations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entral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entral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entral venous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izations, central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venou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entral venous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venous catheterizations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entral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ization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lastRenderedPageBreak/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catheteriza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nnulation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cannula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s, indwelling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catheter, indwelling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indwelling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indwelling catheters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in-dwelling catheters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catheter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in-dwelling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s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in-dwelling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in dwelling catheters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in-dwelling catheter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implantabl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*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cannula*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vc*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totally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implanted venous access devices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totally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implanted venous access device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tivad*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venous access device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peripherally inserted central catheter 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inser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picc placement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pic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placement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placement, picc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placements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picc':ab,ti AND ([embase]/lim OR [medline]/lim)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('picc line placement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picc 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lastRenderedPageBreak/>
        <w:t>placement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placement, picc line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placements, picc line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picc 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ization, pic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line':ab,ti AND ([embase]/lim OR [medline]/lim)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('catheterizations, picc line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picc 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peripherally inserte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entral catheter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peripherally inserte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entral catheter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picc*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'central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venous catheter'/exp OR 'peripherally inserte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entral venous catheter'/exp OR 'central venous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'/exp) AND ('randomized controlle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trial'/exp OR 'randomized controlled trial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topic)'/exp OR ('randomized controlle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trial':ab,ti AND ([embase]/lim OR [medline]/lim)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('random*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 xml:space="preserve">#97. 'randomized controlled trial'/exp OR 'randomized     </w:t>
      </w:r>
      <w:r w:rsidRPr="003F5617">
        <w:rPr>
          <w:rFonts w:ascii="Times New Roman" w:hAnsi="Times New Roman" w:cs="Times New Roman"/>
          <w:b/>
          <w:sz w:val="24"/>
          <w:szCs w:val="24"/>
        </w:rPr>
        <w:t>1,254,638</w:t>
      </w:r>
      <w:r w:rsidRPr="003F5617">
        <w:rPr>
          <w:rFonts w:ascii="Times New Roman" w:hAnsi="Times New Roman" w:cs="Times New Roman"/>
          <w:sz w:val="24"/>
          <w:szCs w:val="24"/>
        </w:rPr>
        <w:t xml:space="preserve">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ontrolled trial (topic)'/exp OR ('randomize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ontrolled trial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random*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96. 'random*':ab,ti AND ([embase]/lim OR                 1,109,366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95. 'randomized controlled trial':ab,ti AND                 59,285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94. 'randomized controlled trial (topic)'/exp              104,287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93. 'randomized controlled trial'/exp                      414,081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 xml:space="preserve">#92. 'catheterization, central venous':ab,ti AND            </w:t>
      </w:r>
      <w:r w:rsidRPr="003F5617">
        <w:rPr>
          <w:rFonts w:ascii="Times New Roman" w:hAnsi="Times New Roman" w:cs="Times New Roman"/>
          <w:b/>
          <w:sz w:val="24"/>
          <w:szCs w:val="24"/>
        </w:rPr>
        <w:t>298,212</w:t>
      </w:r>
      <w:r w:rsidRPr="003F5617">
        <w:rPr>
          <w:rFonts w:ascii="Times New Roman" w:hAnsi="Times New Roman" w:cs="Times New Roman"/>
          <w:sz w:val="24"/>
          <w:szCs w:val="24"/>
        </w:rPr>
        <w:t xml:space="preserve">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 OR ('venous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, central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central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lastRenderedPageBreak/>
        <w:t>[medline]/lim)) OR ('catheterization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entral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izations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entral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entral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entral venous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izations, central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venou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entral venous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venous catheterizations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entral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ization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catheteriza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nnulation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cannula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s, indwelling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catheter, indwelling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indwelling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indwelling catheters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in-dwelling catheters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catheter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in-dwelling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s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in-dwelling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in dwelling catheters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in-dwelling catheter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implantabl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*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cannula*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vc*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totally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implanted venous access devices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totally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lastRenderedPageBreak/>
        <w:t>implanted venous access device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tivad*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venous access device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peripherally inserted central catheter 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inser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picc placement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pic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placement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placement, picc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placements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picc':ab,ti AND ([embase]/lim OR [medline]/lim)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('picc line placement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picc 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placement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placement, picc line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placements, picc line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picc 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catheterization, pic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line':ab,ti AND ([embase]/lim OR [medline]/lim)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('catheterizations, picc line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picc 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peripherally inserte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entral catheter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peripherally inserte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entral catheter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picc*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'central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venous catheter'/exp OR 'peripherally inserte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entral venous catheter'/exp OR 'central venous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ization'/exp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91. 'central venous catheterization'/exp                     7,748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90. 'peripherally inserted central venous                    1,762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atheter'/exp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89. 'central venous catheter'/exp                           17,415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88. 'picc*':ab,ti AND ([embase]/lim OR [medline]/lim)        4,575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lastRenderedPageBreak/>
        <w:t>#87. 'peripherally inserted central catheter':ab,ti             741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86. 'peripherally inserted central catheters':ab,ti            812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85. 'picc line catheterizations':ab,ti AND         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84. 'catheterizations, picc line':ab,ti AND        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83. 'catheterization, picc line':ab,ti AND         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82. 'picc line catheterization':ab,ti AND          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81. 'placements, picc line':ab,ti AND ([embase]/lim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80. 'placement, picc line':ab,ti AND ([embase]/lim OR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79. 'picc line placements':ab,ti AND ([embase]/lim OR            7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78. 'picc line placement':ab,ti AND ([embase]/lim OR            37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77. 'placements, picc':ab,ti AND ([embase]/lim OR  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76. 'placement, picc':ab,ti AND ([embase]/lim OR   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75. 'picc placements':ab,ti AND ([embase]/lim OR                38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74. 'picc placement':ab,ti AND ([embase]/lim OR                199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73. 'peripherally inserted central catheter line                 1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inser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72. 'venous access device':ab,ti AND ([embase]/lim OR          471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 xml:space="preserve">#71. 'tivad*':ab,ti AND ([embase]/lim OR                        147  28 Sep </w:t>
      </w:r>
      <w:r w:rsidRPr="003F5617">
        <w:rPr>
          <w:rFonts w:ascii="Times New Roman" w:hAnsi="Times New Roman" w:cs="Times New Roman"/>
          <w:sz w:val="24"/>
          <w:szCs w:val="24"/>
        </w:rPr>
        <w:lastRenderedPageBreak/>
        <w:t>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70. 'totally implanted venous access device':ab,ti               6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69. 'totally implanted venous access devices':ab,ti             17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68. 'cvc*':ab,ti AND ([embase]/lim OR [medline]/lim)         5,744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67. 'cannula*':ab,ti AND ([embase]/lim OR                   48,739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66. 'catheter*':ab,ti AND ([embase]/lim OR                 244,240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65. 'implantable catheters':ab,ti AND ([embase]/lim             50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64. 'in-dwelling catheter':ab,ti AND ([embase]/lim OR           49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63. 'in dwelling catheters':ab,ti AND ([embase]/lim             39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62. 'catheters, in-dwelling':ab,ti AND ([embase]/lim             2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61. 'catheter, in-dwelling':ab,ti AND ([embase]/lim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60. 'in-dwelling catheters':ab,ti AND ([embase]/lim             39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59. 'indwelling catheters':ab,ti AND ([embase]/lim OR        1,894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58. 'indwelling catheter':ab,ti AND ([embase]/lim OR         2,737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57. 'catheter, indwelling':ab,ti AND ([embase]/lim OR          213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56. 'catheters, indwelling':ab,ti AND ([embase]/lim             21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55. 'cannulations':ab,ti AND ([embase]/lim OR                  656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54. 'cannulation':ab,ti AND ([embase]/lim OR                15,377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lastRenderedPageBreak/>
        <w:t>#53. 'catheterizations':ab,ti AND ([embase]/lim OR            2,432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52. 'catheterization':ab,ti AND ([embase]/lim OR            60,910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51. 'venous catheterizations, central':ab,ti AND   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50. 'central venous catheterizations':ab,ti AND                 52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49. 'catheterizations, central venous':ab,ti AND   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48. 'central venous catheterization':ab,ti AND               1,429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47. 'central catheterizations':ab,ti AND                         7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46. 'catheterizations, central':ab,ti AND                        1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45. 'catheterization, central':ab,ti AND                        28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44. 'central catheterization':ab,ti AND ([embase]/lim           74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43. 'venous catheterization, central':ab,ti AND                  6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42. 'catheterization, central venous':ab,ti AND                 18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 xml:space="preserve">#41. 'heparin':ab,ti AND ([embase]/lim OR                   </w:t>
      </w:r>
      <w:r w:rsidRPr="003F5617">
        <w:rPr>
          <w:rFonts w:ascii="Times New Roman" w:hAnsi="Times New Roman" w:cs="Times New Roman"/>
          <w:b/>
          <w:sz w:val="24"/>
          <w:szCs w:val="24"/>
        </w:rPr>
        <w:t>214,599</w:t>
      </w:r>
      <w:r w:rsidRPr="003F5617">
        <w:rPr>
          <w:rFonts w:ascii="Times New Roman" w:hAnsi="Times New Roman" w:cs="Times New Roman"/>
          <w:sz w:val="24"/>
          <w:szCs w:val="24"/>
        </w:rPr>
        <w:t xml:space="preserve">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 OR ('unfractionated heparin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heparin, unfractionated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heparini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cid':ab,ti AND ([embase]/lim OR [medline]/lim)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('liquaemi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dium heparin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heparin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dium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heparin sodium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alpha-hepari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alpha heparin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lastRenderedPageBreak/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hepar*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uh':ab,ti AND ([embase]/li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) OR ('ufh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lmwh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AND 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hs':ab,ti AND ([embase]/lim OR [medline]/lim)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'heparin'/exp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40. 'heparin'/exp                                          131,682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39. 'hs':ab,ti AND ([embase]/lim OR [medline]/lim)          35,840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38. 'lmwh':ab,ti AND ([embase]/lim OR [medline]/lim)         6,936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37. 'ufh':ab,ti AND ([embase]/lim OR [medline]/lim)          2,973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36. 'uh':ab,ti AND ([embase]/lim OR [medline]/lim)           1,318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35. 'hepar*':ab,ti AND ([embase]/lim OR                    111,435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34. 'alpha heparin':ab,ti AND ([embase]/lim OR                  10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33. 'alpha-heparin':ab,ti AND ([embase]/lim OR                  10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32. 'heparin sodium':ab,ti AND ([embase]/lim OR                578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31. 'heparin, sodium':ab,ti AND ([embase]/lim OR               578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30. 'sodium heparin':ab,ti AND ([embase]/lim OR                455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29. 'liquaemin':ab,ti AND ([embase]/lim OR                       7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28. 'heparinic acid':ab,ti AND ([embase]/lim OR                  4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27. 'heparin, unfractionated':ab,ti AND ([embase]/lim           86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lastRenderedPageBreak/>
        <w:t>#26. 'unfractionated heparin':ab,ti AND ([embase]/lim         7,083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25. 'heparin':ab,ti AND ([embase]/lim OR                    89,316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 xml:space="preserve">#24. 'saline solution, hypertonic':ab,ti AND                </w:t>
      </w:r>
      <w:r w:rsidRPr="003F5617">
        <w:rPr>
          <w:rFonts w:ascii="Times New Roman" w:hAnsi="Times New Roman" w:cs="Times New Roman"/>
          <w:b/>
          <w:sz w:val="24"/>
          <w:szCs w:val="24"/>
        </w:rPr>
        <w:t>709,528</w:t>
      </w:r>
      <w:r w:rsidRPr="003F5617">
        <w:rPr>
          <w:rFonts w:ascii="Times New Roman" w:hAnsi="Times New Roman" w:cs="Times New Roman"/>
          <w:sz w:val="24"/>
          <w:szCs w:val="24"/>
        </w:rPr>
        <w:t xml:space="preserve">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 OR ('hypertoni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lutions, saline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aline hypertoni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lu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lutions, sa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hypertonic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aline solutions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hypertonic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dium chloride solution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hypertonic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hypertonic solution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aline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aline hypertoni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lu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lution, sa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hypertonic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dium chloride solutions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hypertonic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hypertonic sa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lutions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lutions, hypertoni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aline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hypertonic sa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lu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lution, hypertonic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aline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dium chloride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saline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solution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dium chloride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22)na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odium chloride,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24)nacl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saline*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'sodium':ab,ti AND ([embase]/lim OR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) OR ('nacl':ab,ti AND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) OR ('ns':ab,ti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lastRenderedPageBreak/>
        <w:t>AND ([embase]/lim OR [medline]/lim)) OR 'sodium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chloride'/exp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23. 'sodium chloride'/exp                                  154,434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22. 'ns':ab,ti AND ([embase]/lim OR [medline]/lim)          81,093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21. 'nacl':ab,ti AND ([embase]/lim OR [medline]/lim)        60,533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20. 'sodium':ab,ti AND ([embase]/lim OR                    360,991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19. 'saline*':ab,ti AND ([embase]/lim OR                   193,743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18. 'sodium chloride, (24)nacl':ab,ti AND          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17. 'sodium chloride, (22)na':ab,ti AND ([embase]/lim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16. 'saline solution':ab,ti AND ([embase]/lim OR            15,883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15. 'sodium chloride':ab,ti AND ([embase]/lim OR            17,304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14. 'solution, hypertonic saline':ab,ti AND                     11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13. 'hypertonic saline solution':ab,ti AND                     589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12. 'solutions, hypertonic saline':ab,ti AND                     3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11. 'hypertonic saline solutions':ab,ti AND                    198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10. 'sodium chloride solutions, hypertonic':ab,ti AND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9.  'solution, saline hypertonic':ab,ti AND        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 xml:space="preserve">#8.  'saline hypertonic solution':ab,ti AND                       5  28 Sep </w:t>
      </w:r>
      <w:r w:rsidRPr="003F5617">
        <w:rPr>
          <w:rFonts w:ascii="Times New Roman" w:hAnsi="Times New Roman" w:cs="Times New Roman"/>
          <w:sz w:val="24"/>
          <w:szCs w:val="24"/>
        </w:rPr>
        <w:lastRenderedPageBreak/>
        <w:t>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7.  'hypertonic solution, saline':ab,ti AND        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6.  'sodium chloride solution, hypertonic':ab,ti AND             2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5.  'saline solutions, hypertonic':ab,ti AND       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4.  'solutions, saline hypertonic':ab,ti AND                      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3.  'saline hypertonic solutions':ab,ti AND       1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 xml:space="preserve">#2.  'hypertonic solutions, saline':ab,ti AND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5617">
        <w:rPr>
          <w:rFonts w:ascii="Times New Roman" w:hAnsi="Times New Roman" w:cs="Times New Roman"/>
          <w:sz w:val="24"/>
          <w:szCs w:val="24"/>
        </w:rPr>
        <w:t>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#1.  'saline solution, hypertonic':ab,ti AND     3  28 Sep 2016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([embase]/lim OR [medline]/lim)</w:t>
      </w:r>
    </w:p>
    <w:p w:rsidR="003F5617" w:rsidRPr="003F5617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  <w:r w:rsidRPr="003F5617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</w:p>
    <w:p w:rsidR="003F5617" w:rsidRDefault="003F5617" w:rsidP="003F561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F5617" w:rsidRDefault="003F5617" w:rsidP="003F561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F5617" w:rsidRDefault="003F5617" w:rsidP="003F561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F5617" w:rsidRDefault="003F5617" w:rsidP="003F561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F5617" w:rsidRDefault="003F5617" w:rsidP="003F561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F5617" w:rsidRDefault="003F5617" w:rsidP="003F561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F5617" w:rsidRPr="00E4234C" w:rsidRDefault="003F5617" w:rsidP="003F5617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3F5617" w:rsidRPr="00E42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864" w:rsidRDefault="00791864" w:rsidP="00E4234C">
      <w:r>
        <w:separator/>
      </w:r>
    </w:p>
  </w:endnote>
  <w:endnote w:type="continuationSeparator" w:id="0">
    <w:p w:rsidR="00791864" w:rsidRDefault="00791864" w:rsidP="00E42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864" w:rsidRDefault="00791864" w:rsidP="00E4234C">
      <w:r>
        <w:separator/>
      </w:r>
    </w:p>
  </w:footnote>
  <w:footnote w:type="continuationSeparator" w:id="0">
    <w:p w:rsidR="00791864" w:rsidRDefault="00791864" w:rsidP="00E423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912"/>
    <w:rsid w:val="000742E0"/>
    <w:rsid w:val="000857D7"/>
    <w:rsid w:val="000F66A9"/>
    <w:rsid w:val="00154CB6"/>
    <w:rsid w:val="001579AF"/>
    <w:rsid w:val="001F25FB"/>
    <w:rsid w:val="00236C7B"/>
    <w:rsid w:val="002B5E3B"/>
    <w:rsid w:val="002F6A85"/>
    <w:rsid w:val="00316D99"/>
    <w:rsid w:val="003E6DDA"/>
    <w:rsid w:val="003F5617"/>
    <w:rsid w:val="00440F51"/>
    <w:rsid w:val="004764EF"/>
    <w:rsid w:val="004F731F"/>
    <w:rsid w:val="0050068D"/>
    <w:rsid w:val="0053069B"/>
    <w:rsid w:val="00543C02"/>
    <w:rsid w:val="00595AA9"/>
    <w:rsid w:val="005B72DA"/>
    <w:rsid w:val="005D3912"/>
    <w:rsid w:val="00614035"/>
    <w:rsid w:val="006626B2"/>
    <w:rsid w:val="006D2510"/>
    <w:rsid w:val="00752BD9"/>
    <w:rsid w:val="00791864"/>
    <w:rsid w:val="007A3E17"/>
    <w:rsid w:val="007E0590"/>
    <w:rsid w:val="008006A1"/>
    <w:rsid w:val="00885AF0"/>
    <w:rsid w:val="00A31BAF"/>
    <w:rsid w:val="00AA47EC"/>
    <w:rsid w:val="00AF45B6"/>
    <w:rsid w:val="00BF0091"/>
    <w:rsid w:val="00C125A0"/>
    <w:rsid w:val="00C17D3A"/>
    <w:rsid w:val="00C575CA"/>
    <w:rsid w:val="00C60A6E"/>
    <w:rsid w:val="00DB7F8D"/>
    <w:rsid w:val="00E4234C"/>
    <w:rsid w:val="00E43F5F"/>
    <w:rsid w:val="00E45903"/>
    <w:rsid w:val="00E55E45"/>
    <w:rsid w:val="00EF5E80"/>
    <w:rsid w:val="00F2292B"/>
    <w:rsid w:val="00FA6ADA"/>
    <w:rsid w:val="00FB3CFC"/>
    <w:rsid w:val="00FD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2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23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2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234C"/>
    <w:rPr>
      <w:sz w:val="18"/>
      <w:szCs w:val="18"/>
    </w:rPr>
  </w:style>
  <w:style w:type="character" w:customStyle="1" w:styleId="apple-converted-space">
    <w:name w:val="apple-converted-space"/>
    <w:basedOn w:val="a0"/>
    <w:rsid w:val="00C60A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2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23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2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234C"/>
    <w:rPr>
      <w:sz w:val="18"/>
      <w:szCs w:val="18"/>
    </w:rPr>
  </w:style>
  <w:style w:type="character" w:customStyle="1" w:styleId="apple-converted-space">
    <w:name w:val="apple-converted-space"/>
    <w:basedOn w:val="a0"/>
    <w:rsid w:val="00C60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7</Pages>
  <Words>4611</Words>
  <Characters>26287</Characters>
  <Application>Microsoft Office Word</Application>
  <DocSecurity>0</DocSecurity>
  <Lines>219</Lines>
  <Paragraphs>61</Paragraphs>
  <ScaleCrop>false</ScaleCrop>
  <Company/>
  <LinksUpToDate>false</LinksUpToDate>
  <CharactersWithSpaces>30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lei</dc:creator>
  <cp:keywords/>
  <dc:description/>
  <cp:lastModifiedBy>Zhonglei</cp:lastModifiedBy>
  <cp:revision>34</cp:revision>
  <dcterms:created xsi:type="dcterms:W3CDTF">2016-09-27T14:07:00Z</dcterms:created>
  <dcterms:modified xsi:type="dcterms:W3CDTF">2016-11-28T02:11:00Z</dcterms:modified>
</cp:coreProperties>
</file>